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011" w:rsidRPr="009F572C" w:rsidRDefault="00075011" w:rsidP="00075011">
      <w:pPr>
        <w:rPr>
          <w:rFonts w:ascii="Times New Roman" w:hAnsi="Times New Roman" w:cs="Times New Roman"/>
          <w:b/>
          <w:bCs/>
        </w:rPr>
      </w:pPr>
      <w:r w:rsidRPr="009F572C">
        <w:rPr>
          <w:rFonts w:ascii="Times New Roman" w:hAnsi="Times New Roman" w:cs="Times New Roman"/>
          <w:b/>
          <w:bCs/>
        </w:rPr>
        <w:t>Appendix 1. Malaysia List of Sample</w:t>
      </w:r>
    </w:p>
    <w:tbl>
      <w:tblPr>
        <w:tblW w:w="0" w:type="auto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469"/>
        <w:gridCol w:w="507"/>
        <w:gridCol w:w="344"/>
        <w:gridCol w:w="912"/>
        <w:gridCol w:w="80"/>
        <w:gridCol w:w="851"/>
        <w:gridCol w:w="325"/>
        <w:gridCol w:w="667"/>
        <w:gridCol w:w="309"/>
        <w:gridCol w:w="683"/>
        <w:gridCol w:w="997"/>
      </w:tblGrid>
      <w:tr w:rsidR="00075011" w:rsidRPr="00232D9F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9F572C">
              <w:rPr>
                <w:rFonts w:ascii="Times New Roman" w:hAnsi="Times New Roman" w:cs="Times New Roman"/>
                <w:b/>
                <w:bCs/>
              </w:rPr>
              <w:t>Firm Cod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72C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72C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72C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72C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72C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72C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Hub </w:t>
            </w:r>
            <w:proofErr w:type="spellStart"/>
            <w:r w:rsidRPr="009F572C">
              <w:rPr>
                <w:rFonts w:ascii="Times New Roman" w:hAnsi="Times New Roman" w:cs="Times New Roman"/>
              </w:rPr>
              <w:t>Seng</w:t>
            </w:r>
            <w:proofErr w:type="spellEnd"/>
            <w:r w:rsidRPr="009F572C">
              <w:rPr>
                <w:rFonts w:ascii="Times New Roman" w:hAnsi="Times New Roman" w:cs="Times New Roman"/>
              </w:rPr>
              <w:t xml:space="preserve"> Industries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824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Fraser &amp; </w:t>
            </w:r>
            <w:proofErr w:type="spellStart"/>
            <w:r w:rsidRPr="009F572C">
              <w:rPr>
                <w:rFonts w:ascii="Times New Roman" w:hAnsi="Times New Roman" w:cs="Times New Roman"/>
              </w:rPr>
              <w:t>Neave</w:t>
            </w:r>
            <w:proofErr w:type="spellEnd"/>
            <w:r w:rsidRPr="009F572C">
              <w:rPr>
                <w:rFonts w:ascii="Times New Roman" w:hAnsi="Times New Roman" w:cs="Times New Roman"/>
              </w:rPr>
              <w:t xml:space="preserve"> Holdings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767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Nestle Malaysia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765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Ajinomoto Malaysia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759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Dutch Lady Milk Industries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757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F572C">
              <w:rPr>
                <w:rFonts w:ascii="Times New Roman" w:hAnsi="Times New Roman" w:cs="Times New Roman"/>
              </w:rPr>
              <w:t>Cocoaland</w:t>
            </w:r>
            <w:proofErr w:type="spellEnd"/>
            <w:r w:rsidRPr="009F572C">
              <w:rPr>
                <w:rFonts w:ascii="Times New Roman" w:hAnsi="Times New Roman" w:cs="Times New Roman"/>
              </w:rPr>
              <w:t xml:space="preserve"> Holdings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620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ABLE Global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609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Three-A Resources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607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F572C">
              <w:rPr>
                <w:rFonts w:ascii="Times New Roman" w:hAnsi="Times New Roman" w:cs="Times New Roman"/>
              </w:rPr>
              <w:t>Kawan</w:t>
            </w:r>
            <w:proofErr w:type="spellEnd"/>
            <w:r w:rsidRPr="009F572C">
              <w:rPr>
                <w:rFonts w:ascii="Times New Roman" w:hAnsi="Times New Roman" w:cs="Times New Roman"/>
              </w:rPr>
              <w:t xml:space="preserve"> Food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607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CCK Consolidated Holdings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537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Spritzer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495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Apollo Food Holdings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480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Power Root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633947" w:rsidRDefault="00075011" w:rsidP="00454224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572C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454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Oriental Food Industries Holdings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412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C.I. Holdings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270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Guan Chong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245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 xml:space="preserve">Malayan Flour Mills </w:t>
            </w:r>
            <w:proofErr w:type="spellStart"/>
            <w:r w:rsidRPr="009F572C">
              <w:rPr>
                <w:rFonts w:ascii="Times New Roman" w:hAnsi="Times New Roman" w:cs="Times New Roman"/>
              </w:rPr>
              <w:t>Bhd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137</w:t>
            </w:r>
          </w:p>
        </w:tc>
      </w:tr>
      <w:tr w:rsidR="00075011" w:rsidRPr="00C314FD" w:rsidTr="00075011">
        <w:trPr>
          <w:trHeight w:val="300"/>
        </w:trPr>
        <w:tc>
          <w:tcPr>
            <w:tcW w:w="3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011" w:rsidRPr="009F572C" w:rsidRDefault="00075011" w:rsidP="0045422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F572C">
              <w:rPr>
                <w:rFonts w:ascii="Times New Roman" w:hAnsi="Times New Roman" w:cs="Times New Roman"/>
              </w:rPr>
              <w:t>0.550</w:t>
            </w:r>
          </w:p>
        </w:tc>
      </w:tr>
      <w:tr w:rsidR="00E130D4" w:rsidRPr="00E130D4" w:rsidTr="0007501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68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0D4" w:rsidRDefault="00E130D4" w:rsidP="00E13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E130D4" w:rsidRDefault="00075011" w:rsidP="00E13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noProof/>
              </w:rPr>
              <w:object w:dxaOrig="1440" w:dyaOrig="1440" w14:anchorId="178B0E7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9" type="#_x0000_t75" style="position:absolute;margin-left:-4.6pt;margin-top:8.75pt;width:431.3pt;height:114.05pt;z-index:251658240;mso-wrap-style:tight" filled="t" stroked="t">
                  <v:imagedata r:id="rId5" o:title=""/>
                </v:shape>
                <o:OLEObject Type="Embed" ProgID="WordPad.Document.1" ShapeID="_x0000_s1029" DrawAspect="Content" ObjectID="_1747507579" r:id="rId6"/>
              </w:object>
            </w:r>
          </w:p>
          <w:p w:rsidR="00E130D4" w:rsidRDefault="00E130D4" w:rsidP="00E13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E130D4" w:rsidRDefault="00E130D4" w:rsidP="00E13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E130D4" w:rsidRDefault="00E130D4" w:rsidP="00E13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E130D4" w:rsidRPr="00E130D4" w:rsidRDefault="00E130D4" w:rsidP="00E13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0D4" w:rsidRPr="00E130D4" w:rsidRDefault="00E130D4" w:rsidP="00E13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0D4" w:rsidRPr="00E130D4" w:rsidRDefault="00E130D4" w:rsidP="00E13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0D4" w:rsidRPr="00E130D4" w:rsidRDefault="00E130D4" w:rsidP="00E13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0D4" w:rsidRPr="00E130D4" w:rsidRDefault="00E130D4" w:rsidP="00E13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0D4" w:rsidRPr="00E130D4" w:rsidRDefault="00E130D4" w:rsidP="00E13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0D4" w:rsidRPr="00E130D4" w:rsidRDefault="00E130D4" w:rsidP="00E13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E130D4" w:rsidRDefault="00E130D4"/>
    <w:p w:rsidR="00E130D4" w:rsidRDefault="00E130D4"/>
    <w:p w:rsidR="00E130D4" w:rsidRDefault="00E130D4"/>
    <w:p w:rsidR="00E130D4" w:rsidRDefault="00E130D4">
      <w:r>
        <w:t>5%=1.989686</w:t>
      </w:r>
    </w:p>
    <w:p w:rsidR="00075011" w:rsidRDefault="00075011"/>
    <w:p w:rsidR="00075011" w:rsidRDefault="00075011"/>
    <w:p w:rsidR="00A71011" w:rsidRDefault="00A71011"/>
    <w:p w:rsidR="00075011" w:rsidRPr="009F572C" w:rsidRDefault="00075011" w:rsidP="00075011">
      <w:pPr>
        <w:rPr>
          <w:rFonts w:ascii="Times New Roman" w:hAnsi="Times New Roman" w:cs="Times New Roman"/>
          <w:b/>
          <w:bCs/>
        </w:rPr>
      </w:pPr>
      <w:r w:rsidRPr="009F572C">
        <w:rPr>
          <w:rFonts w:ascii="Times New Roman" w:hAnsi="Times New Roman" w:cs="Times New Roman"/>
          <w:b/>
          <w:bCs/>
        </w:rPr>
        <w:lastRenderedPageBreak/>
        <w:t>Appendix 2. Indonesia List of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1"/>
        <w:gridCol w:w="711"/>
        <w:gridCol w:w="711"/>
        <w:gridCol w:w="711"/>
        <w:gridCol w:w="711"/>
        <w:gridCol w:w="711"/>
        <w:gridCol w:w="754"/>
      </w:tblGrid>
      <w:tr w:rsidR="00075011" w:rsidRPr="00786790" w:rsidTr="004542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m Co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Akasha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Wira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International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Tbk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Mayora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Indah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Tbk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9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Siantar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Top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Tbk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8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95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Indofood CBP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Sukses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Makmur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Tbk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Tunas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Baru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Lampung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Tbk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35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Sekar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Laut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Tbk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61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Ultra Jaya Milk Industry &amp; Tea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Tbk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Indofood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Sukses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Makmur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Tbk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Wilmar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Cahaya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Indonesia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Tbk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BUD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4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Nippon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Indosari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Corpindo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Tbk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Sekar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Bumi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Tbk</w:t>
            </w:r>
            <w:proofErr w:type="spellEnd"/>
            <w:r w:rsidRPr="009F57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011" w:rsidRPr="009F572C" w:rsidRDefault="00075011" w:rsidP="00454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72C">
              <w:rPr>
                <w:rFonts w:ascii="Times New Roman" w:eastAsia="Times New Roman" w:hAnsi="Times New Roman" w:cs="Times New Roman"/>
                <w:color w:val="000000"/>
              </w:rPr>
              <w:t>0.620</w:t>
            </w:r>
          </w:p>
        </w:tc>
      </w:tr>
    </w:tbl>
    <w:p w:rsidR="00A71011" w:rsidRDefault="00075011" w:rsidP="00A71011">
      <w:r>
        <w:rPr>
          <w:noProof/>
        </w:rPr>
        <w:object w:dxaOrig="1440" w:dyaOrig="1440">
          <v:shape id="_x0000_s1034" type="#_x0000_t75" style="position:absolute;margin-left:5.95pt;margin-top:19.25pt;width:431.3pt;height:114.05pt;z-index:251664384;mso-position-horizontal-relative:text;mso-position-vertical-relative:text" filled="t" stroked="t">
            <v:imagedata r:id="rId7" o:title=""/>
          </v:shape>
          <o:OLEObject Type="Embed" ProgID="WordPad.Document.1" ShapeID="_x0000_s1034" DrawAspect="Content" ObjectID="_1747507580" r:id="rId8"/>
        </w:object>
      </w:r>
    </w:p>
    <w:p w:rsidR="00A71011" w:rsidRDefault="00A71011" w:rsidP="00A71011"/>
    <w:p w:rsidR="00A71011" w:rsidRDefault="00A71011" w:rsidP="00A71011"/>
    <w:p w:rsidR="00A71011" w:rsidRDefault="00A71011" w:rsidP="00A71011"/>
    <w:p w:rsidR="00A71011" w:rsidRDefault="00A71011" w:rsidP="00A71011"/>
    <w:p w:rsidR="00A71011" w:rsidRDefault="00A71011" w:rsidP="00A71011"/>
    <w:p w:rsidR="00075011" w:rsidRDefault="00A71011" w:rsidP="00075011">
      <w:pPr>
        <w:rPr>
          <w:highlight w:val="yellow"/>
        </w:rPr>
      </w:pPr>
      <w:r>
        <w:t xml:space="preserve">5% = </w:t>
      </w:r>
      <w:r w:rsidRPr="004A6D56">
        <w:t>2.003240719</w:t>
      </w:r>
      <w:r w:rsidR="0007018E">
        <w:rPr>
          <w:rFonts w:ascii="Arial" w:hAnsi="Arial" w:cs="Arial"/>
          <w:sz w:val="18"/>
          <w:szCs w:val="18"/>
        </w:rPr>
        <w:br/>
      </w:r>
    </w:p>
    <w:p w:rsidR="00075011" w:rsidRPr="009F572C" w:rsidRDefault="00075011" w:rsidP="00075011">
      <w:pPr>
        <w:rPr>
          <w:rFonts w:ascii="Times New Roman" w:hAnsi="Times New Roman" w:cs="Times New Roman"/>
          <w:b/>
          <w:bCs/>
        </w:rPr>
      </w:pPr>
      <w:r w:rsidRPr="009F572C">
        <w:rPr>
          <w:rFonts w:ascii="Times New Roman" w:hAnsi="Times New Roman" w:cs="Times New Roman"/>
          <w:b/>
          <w:bCs/>
        </w:rPr>
        <w:t>Appendix 3. Singapore List of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3"/>
        <w:gridCol w:w="711"/>
        <w:gridCol w:w="711"/>
        <w:gridCol w:w="711"/>
        <w:gridCol w:w="711"/>
        <w:gridCol w:w="711"/>
        <w:gridCol w:w="754"/>
      </w:tblGrid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743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h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hiong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904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743F">
              <w:rPr>
                <w:rFonts w:ascii="Times New Roman" w:hAnsi="Times New Roman" w:cs="Times New Roman"/>
              </w:rPr>
              <w:t>J</w:t>
            </w:r>
            <w:r>
              <w:rPr>
                <w:rFonts w:ascii="Times New Roman" w:hAnsi="Times New Roman" w:cs="Times New Roman"/>
              </w:rPr>
              <w:t>apfa</w:t>
            </w:r>
            <w:proofErr w:type="spellEnd"/>
            <w:r>
              <w:rPr>
                <w:rFonts w:ascii="Times New Roman" w:hAnsi="Times New Roman" w:cs="Times New Roman"/>
              </w:rPr>
              <w:t xml:space="preserve">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638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743F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umitam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gri</w:t>
            </w:r>
            <w:proofErr w:type="spellEnd"/>
            <w:r>
              <w:rPr>
                <w:rFonts w:ascii="Times New Roman" w:hAnsi="Times New Roman" w:cs="Times New Roman"/>
              </w:rPr>
              <w:t xml:space="preserve">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621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irst </w:t>
            </w:r>
            <w:r w:rsidRPr="008F743F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sources </w:t>
            </w:r>
            <w:r w:rsidRPr="008F743F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617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J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743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ods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542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ld </w:t>
            </w:r>
            <w:r w:rsidRPr="008F743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hang </w:t>
            </w:r>
            <w:proofErr w:type="spellStart"/>
            <w:r w:rsidRPr="008F743F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ee</w:t>
            </w:r>
            <w:proofErr w:type="spellEnd"/>
            <w:r>
              <w:rPr>
                <w:rFonts w:ascii="Times New Roman" w:hAnsi="Times New Roman" w:cs="Times New Roman"/>
              </w:rPr>
              <w:t xml:space="preserve">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358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QAF</w:t>
            </w:r>
            <w:r>
              <w:rPr>
                <w:rFonts w:ascii="Times New Roman" w:hAnsi="Times New Roman" w:cs="Times New Roman"/>
              </w:rPr>
              <w:t xml:space="preserve">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333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lastRenderedPageBreak/>
              <w:t>F</w:t>
            </w:r>
            <w:r>
              <w:rPr>
                <w:rFonts w:ascii="Times New Roman" w:hAnsi="Times New Roman" w:cs="Times New Roman"/>
              </w:rPr>
              <w:t xml:space="preserve">raser &amp; </w:t>
            </w:r>
            <w:proofErr w:type="spellStart"/>
            <w:r w:rsidRPr="008F743F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eave</w:t>
            </w:r>
            <w:proofErr w:type="spellEnd"/>
            <w:r>
              <w:rPr>
                <w:rFonts w:ascii="Times New Roman" w:hAnsi="Times New Roman" w:cs="Times New Roman"/>
              </w:rPr>
              <w:t xml:space="preserve">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8F743F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743F">
              <w:rPr>
                <w:rFonts w:ascii="Times New Roman" w:hAnsi="Times New Roman" w:cs="Times New Roman"/>
              </w:rPr>
              <w:t>0.174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</w:tr>
    </w:tbl>
    <w:p w:rsidR="004A6D56" w:rsidRDefault="00075011">
      <w:r>
        <w:rPr>
          <w:noProof/>
        </w:rPr>
        <w:object w:dxaOrig="1440" w:dyaOrig="1440" w14:anchorId="0FC9C6AB">
          <v:shape id="_x0000_s1030" type="#_x0000_t75" style="position:absolute;margin-left:6.7pt;margin-top:18.1pt;width:431.3pt;height:114.05pt;z-index:251659264;mso-wrap-style:tight;mso-position-horizontal-relative:text;mso-position-vertical-relative:text" filled="t" stroked="t">
            <v:imagedata r:id="rId9" o:title=""/>
          </v:shape>
          <o:OLEObject Type="Embed" ProgID="WordPad.Document.1" ShapeID="_x0000_s1030" DrawAspect="Content" ObjectID="_1747507581" r:id="rId10"/>
        </w:object>
      </w:r>
    </w:p>
    <w:p w:rsidR="0007018E" w:rsidRDefault="0007018E" w:rsidP="000701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0701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0701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0701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0701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0701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0701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0701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0701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0701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0701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0701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A71011" w:rsidRDefault="004A6D56" w:rsidP="00A710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5% = </w:t>
      </w:r>
      <w:r w:rsidRPr="004A6D56">
        <w:rPr>
          <w:rFonts w:ascii="Arial" w:hAnsi="Arial" w:cs="Arial"/>
          <w:sz w:val="18"/>
          <w:szCs w:val="18"/>
        </w:rPr>
        <w:t>2.028094001</w:t>
      </w:r>
    </w:p>
    <w:p w:rsidR="00075011" w:rsidRPr="00A71011" w:rsidRDefault="00075011" w:rsidP="00A710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E56C91" w:rsidRDefault="00E56C91" w:rsidP="00E56C91">
      <w:pPr>
        <w:rPr>
          <w:rFonts w:ascii="Arial" w:hAnsi="Arial" w:cs="Arial"/>
          <w:sz w:val="18"/>
          <w:szCs w:val="18"/>
        </w:rPr>
      </w:pPr>
    </w:p>
    <w:p w:rsidR="00075011" w:rsidRPr="009F572C" w:rsidRDefault="00075011" w:rsidP="00075011">
      <w:pPr>
        <w:rPr>
          <w:rFonts w:ascii="Times New Roman" w:hAnsi="Times New Roman" w:cs="Times New Roman"/>
          <w:b/>
          <w:bCs/>
        </w:rPr>
      </w:pPr>
      <w:r w:rsidRPr="009F572C">
        <w:rPr>
          <w:rFonts w:ascii="Times New Roman" w:hAnsi="Times New Roman" w:cs="Times New Roman"/>
          <w:b/>
          <w:bCs/>
        </w:rPr>
        <w:t>Appendix 4. Pakistan List of Sample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976"/>
        <w:gridCol w:w="488"/>
        <w:gridCol w:w="488"/>
        <w:gridCol w:w="356"/>
        <w:gridCol w:w="711"/>
        <w:gridCol w:w="356"/>
        <w:gridCol w:w="488"/>
        <w:gridCol w:w="488"/>
        <w:gridCol w:w="356"/>
        <w:gridCol w:w="754"/>
      </w:tblGrid>
      <w:tr w:rsidR="00075011" w:rsidRPr="00F72BEF" w:rsidTr="00075011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d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</w:tr>
      <w:tr w:rsidR="00075011" w:rsidRPr="00CD0908" w:rsidTr="00075011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7667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fh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A3766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aize </w:t>
            </w:r>
            <w:r w:rsidRPr="00A3766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roducts Co </w:t>
            </w:r>
            <w:r w:rsidRPr="00A37667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721</w:t>
            </w:r>
          </w:p>
        </w:tc>
      </w:tr>
      <w:tr w:rsidR="00075011" w:rsidRPr="00CD0908" w:rsidTr="00075011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 xml:space="preserve">nilever </w:t>
            </w:r>
            <w:r w:rsidRPr="00A3766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akistan </w:t>
            </w:r>
            <w:r w:rsidRPr="00A37667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oods </w:t>
            </w:r>
            <w:r w:rsidRPr="00A37667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695</w:t>
            </w:r>
          </w:p>
        </w:tc>
      </w:tr>
      <w:tr w:rsidR="00075011" w:rsidRPr="00CD0908" w:rsidTr="00075011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NESTLE</w:t>
            </w:r>
            <w:r>
              <w:rPr>
                <w:rFonts w:ascii="Times New Roman" w:hAnsi="Times New Roman" w:cs="Times New Roman"/>
              </w:rPr>
              <w:t xml:space="preserve"> Pakistan Ltd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667</w:t>
            </w:r>
          </w:p>
        </w:tc>
      </w:tr>
      <w:tr w:rsidR="00075011" w:rsidRPr="00CD0908" w:rsidTr="00075011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smail Industries Ltd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620</w:t>
            </w:r>
          </w:p>
        </w:tc>
      </w:tr>
      <w:tr w:rsidR="00075011" w:rsidRPr="00CD0908" w:rsidTr="00075011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766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urree</w:t>
            </w:r>
            <w:proofErr w:type="spellEnd"/>
            <w:r>
              <w:rPr>
                <w:rFonts w:ascii="Times New Roman" w:hAnsi="Times New Roman" w:cs="Times New Roman"/>
              </w:rPr>
              <w:t xml:space="preserve"> Brewery Company Ltd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564</w:t>
            </w:r>
          </w:p>
        </w:tc>
      </w:tr>
      <w:tr w:rsidR="00075011" w:rsidRPr="00CD0908" w:rsidTr="00075011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ational </w:t>
            </w:r>
            <w:r w:rsidRPr="00A37667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ods Limited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457</w:t>
            </w:r>
          </w:p>
        </w:tc>
      </w:tr>
      <w:tr w:rsidR="00075011" w:rsidRPr="00CD0908" w:rsidTr="00075011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riesland </w:t>
            </w:r>
            <w:r w:rsidRPr="00A3766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ampina </w:t>
            </w:r>
            <w:proofErr w:type="spellStart"/>
            <w:r w:rsidRPr="00A37667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ngr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A3766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akistan </w:t>
            </w:r>
            <w:r w:rsidRPr="00A37667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A37667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37667">
              <w:rPr>
                <w:rFonts w:ascii="Times New Roman" w:hAnsi="Times New Roman" w:cs="Times New Roman"/>
              </w:rPr>
              <w:t>0.436</w:t>
            </w:r>
          </w:p>
        </w:tc>
      </w:tr>
      <w:tr w:rsidR="00075011" w:rsidRPr="00CD0908" w:rsidTr="00075011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64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6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</w:tr>
      <w:tr w:rsidR="004A6D56" w:rsidRPr="004A6D56" w:rsidTr="0007501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D56" w:rsidRDefault="004A6D56" w:rsidP="004A6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4A6D56" w:rsidRDefault="00075011" w:rsidP="004A6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object w:dxaOrig="1440" w:dyaOrig="1440" w14:anchorId="61B529FC">
                <v:shape id="_x0000_s1032" type="#_x0000_t75" style="position:absolute;margin-left:-.95pt;margin-top:8pt;width:431.3pt;height:114.05pt;z-index:251661312" filled="t" stroked="t">
                  <v:imagedata r:id="rId11" o:title=""/>
                </v:shape>
                <o:OLEObject Type="Embed" ProgID="WordPad.Document.1" ShapeID="_x0000_s1032" DrawAspect="Content" ObjectID="_1747507582" r:id="rId12"/>
              </w:object>
            </w:r>
          </w:p>
          <w:p w:rsidR="004A6D56" w:rsidRDefault="004A6D56" w:rsidP="004A6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4A6D56" w:rsidRPr="004A6D56" w:rsidRDefault="004A6D56" w:rsidP="004A6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D56" w:rsidRPr="004A6D56" w:rsidRDefault="004A6D56" w:rsidP="004A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D56" w:rsidRPr="004A6D56" w:rsidRDefault="004A6D56" w:rsidP="004A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D56" w:rsidRPr="004A6D56" w:rsidRDefault="004A6D56" w:rsidP="004A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D56" w:rsidRPr="004A6D56" w:rsidRDefault="004A6D56" w:rsidP="004A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D56" w:rsidRPr="004A6D56" w:rsidRDefault="004A6D56" w:rsidP="004A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D56" w:rsidRPr="004A6D56" w:rsidRDefault="004A6D56" w:rsidP="004A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3F4798" w:rsidRDefault="003F4798" w:rsidP="003F4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3F4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3F4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3F4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3F4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3F4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3F4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3F4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A6D56" w:rsidRDefault="004A6D56" w:rsidP="003F4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6A2907" w:rsidRDefault="004A6D56" w:rsidP="00A71011">
      <w:pPr>
        <w:rPr>
          <w:rFonts w:ascii="Calibri" w:eastAsia="Times New Roman" w:hAnsi="Calibri" w:cs="Calibri"/>
          <w:color w:val="000000"/>
        </w:rPr>
      </w:pPr>
      <w:r>
        <w:rPr>
          <w:rFonts w:ascii="Arial" w:hAnsi="Arial" w:cs="Arial"/>
          <w:sz w:val="18"/>
          <w:szCs w:val="18"/>
        </w:rPr>
        <w:t xml:space="preserve">5% = </w:t>
      </w:r>
      <w:r w:rsidRPr="004A6D56">
        <w:rPr>
          <w:rFonts w:ascii="Calibri" w:eastAsia="Times New Roman" w:hAnsi="Calibri" w:cs="Calibri"/>
          <w:color w:val="000000"/>
        </w:rPr>
        <w:t>2.039513</w:t>
      </w:r>
    </w:p>
    <w:p w:rsidR="00A71011" w:rsidRDefault="00A71011" w:rsidP="00A71011">
      <w:pPr>
        <w:rPr>
          <w:rFonts w:ascii="Calibri" w:eastAsia="Times New Roman" w:hAnsi="Calibri" w:cs="Calibri"/>
          <w:color w:val="000000"/>
        </w:rPr>
      </w:pPr>
    </w:p>
    <w:p w:rsidR="00075011" w:rsidRPr="00A71011" w:rsidRDefault="00075011" w:rsidP="00A71011">
      <w:pPr>
        <w:rPr>
          <w:rFonts w:ascii="Calibri" w:eastAsia="Times New Roman" w:hAnsi="Calibri" w:cs="Calibri"/>
          <w:color w:val="000000"/>
        </w:rPr>
      </w:pPr>
      <w:bookmarkStart w:id="0" w:name="_GoBack"/>
      <w:bookmarkEnd w:id="0"/>
    </w:p>
    <w:p w:rsidR="00075011" w:rsidRPr="009F572C" w:rsidRDefault="00075011" w:rsidP="00075011">
      <w:pPr>
        <w:rPr>
          <w:rFonts w:ascii="Times New Roman" w:hAnsi="Times New Roman" w:cs="Times New Roman"/>
          <w:b/>
          <w:bCs/>
        </w:rPr>
      </w:pPr>
      <w:r w:rsidRPr="009F572C">
        <w:rPr>
          <w:rFonts w:ascii="Times New Roman" w:hAnsi="Times New Roman" w:cs="Times New Roman"/>
          <w:b/>
          <w:bCs/>
        </w:rPr>
        <w:lastRenderedPageBreak/>
        <w:t>Appendix 5. South Africa List of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0"/>
        <w:gridCol w:w="711"/>
        <w:gridCol w:w="711"/>
        <w:gridCol w:w="711"/>
        <w:gridCol w:w="711"/>
        <w:gridCol w:w="711"/>
        <w:gridCol w:w="754"/>
      </w:tblGrid>
      <w:tr w:rsidR="00075011" w:rsidRPr="00502DF2" w:rsidTr="004542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331E7A" w:rsidRDefault="00075011" w:rsidP="004542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AVI</w:t>
            </w:r>
            <w:r>
              <w:rPr>
                <w:rFonts w:ascii="Times New Roman" w:hAnsi="Times New Roman" w:cs="Times New Roman"/>
              </w:rPr>
              <w:t xml:space="preserve">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738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ea </w:t>
            </w:r>
            <w:r w:rsidRPr="00F425E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arvest </w:t>
            </w:r>
            <w:r w:rsidRPr="00F425E9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roup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697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AH</w:t>
            </w:r>
            <w:r>
              <w:rPr>
                <w:rFonts w:ascii="Times New Roman" w:hAnsi="Times New Roman" w:cs="Times New Roman"/>
              </w:rPr>
              <w:t>-Vest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605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ceana Group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591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remier </w:t>
            </w:r>
            <w:r w:rsidRPr="00F425E9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ishing and </w:t>
            </w:r>
            <w:r w:rsidRPr="00F425E9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rands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561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425E9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rookers</w:t>
            </w:r>
            <w:proofErr w:type="spellEnd"/>
            <w:r>
              <w:rPr>
                <w:rFonts w:ascii="Times New Roman" w:hAnsi="Times New Roman" w:cs="Times New Roman"/>
              </w:rPr>
              <w:t xml:space="preserve"> Brothers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477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iger </w:t>
            </w:r>
            <w:r w:rsidRPr="00F425E9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rands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471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RFG</w:t>
            </w:r>
            <w:r>
              <w:rPr>
                <w:rFonts w:ascii="Times New Roman" w:hAnsi="Times New Roman" w:cs="Times New Roman"/>
              </w:rPr>
              <w:t xml:space="preserve"> Holdings L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5011" w:rsidRPr="00F425E9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425E9">
              <w:rPr>
                <w:rFonts w:ascii="Times New Roman" w:hAnsi="Times New Roman" w:cs="Times New Roman"/>
              </w:rPr>
              <w:t>0.387</w:t>
            </w:r>
          </w:p>
        </w:tc>
      </w:tr>
      <w:tr w:rsidR="00075011" w:rsidRPr="00CD0908" w:rsidTr="004542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5011" w:rsidRPr="00CD0908" w:rsidRDefault="00075011" w:rsidP="004542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0908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</w:tr>
    </w:tbl>
    <w:p w:rsidR="004A6D56" w:rsidRDefault="00075011" w:rsidP="006A2907">
      <w:r>
        <w:rPr>
          <w:noProof/>
        </w:rPr>
        <w:object w:dxaOrig="1440" w:dyaOrig="1440" w14:anchorId="0915BA67">
          <v:shape id="_x0000_s1033" type="#_x0000_t75" style="position:absolute;margin-left:2.2pt;margin-top:17.85pt;width:431.3pt;height:114.05pt;z-index:251662336;mso-wrap-style:tight;mso-position-horizontal-relative:text;mso-position-vertical-relative:text" filled="t" stroked="t">
            <v:imagedata r:id="rId13" o:title=""/>
          </v:shape>
          <o:OLEObject Type="Embed" ProgID="WordPad.Document.1" ShapeID="_x0000_s1033" DrawAspect="Content" ObjectID="_1747507583" r:id="rId14"/>
        </w:object>
      </w:r>
    </w:p>
    <w:p w:rsidR="004A6D56" w:rsidRDefault="004A6D56" w:rsidP="006A2907"/>
    <w:p w:rsidR="004A6D56" w:rsidRDefault="004A6D56" w:rsidP="006A2907"/>
    <w:p w:rsidR="004A6D56" w:rsidRDefault="004A6D56" w:rsidP="006A2907"/>
    <w:p w:rsidR="004A6D56" w:rsidRDefault="004A6D56" w:rsidP="006A2907"/>
    <w:p w:rsidR="004A6D56" w:rsidRDefault="004A6D56" w:rsidP="006A2907"/>
    <w:p w:rsidR="000F7579" w:rsidRPr="007C1129" w:rsidRDefault="004A6D56" w:rsidP="00A71011">
      <w:r>
        <w:t xml:space="preserve">5% = </w:t>
      </w:r>
      <w:r w:rsidRPr="004A6D56">
        <w:t>2.028094001</w:t>
      </w:r>
    </w:p>
    <w:sectPr w:rsidR="000F7579" w:rsidRPr="007C11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EF1B41"/>
    <w:multiLevelType w:val="hybridMultilevel"/>
    <w:tmpl w:val="312E11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E6F"/>
    <w:rsid w:val="00022DF5"/>
    <w:rsid w:val="0007018E"/>
    <w:rsid w:val="00075011"/>
    <w:rsid w:val="000F7579"/>
    <w:rsid w:val="0021717C"/>
    <w:rsid w:val="00313C0F"/>
    <w:rsid w:val="00394E6F"/>
    <w:rsid w:val="003F4798"/>
    <w:rsid w:val="00497D60"/>
    <w:rsid w:val="004A6D56"/>
    <w:rsid w:val="00634CDE"/>
    <w:rsid w:val="006A2907"/>
    <w:rsid w:val="007C1129"/>
    <w:rsid w:val="008022EC"/>
    <w:rsid w:val="00A71011"/>
    <w:rsid w:val="00B0475C"/>
    <w:rsid w:val="00C80C67"/>
    <w:rsid w:val="00C80E18"/>
    <w:rsid w:val="00E0664B"/>
    <w:rsid w:val="00E130D4"/>
    <w:rsid w:val="00E56C91"/>
    <w:rsid w:val="00E868A5"/>
    <w:rsid w:val="00ED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;"/>
  <w15:chartTrackingRefBased/>
  <w15:docId w15:val="{7B8B0F22-A89C-4715-97DA-AE1B90FB2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11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7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4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icrosoft account</cp:lastModifiedBy>
  <cp:revision>33</cp:revision>
  <dcterms:created xsi:type="dcterms:W3CDTF">2022-05-17T04:17:00Z</dcterms:created>
  <dcterms:modified xsi:type="dcterms:W3CDTF">2023-06-05T14:00:00Z</dcterms:modified>
</cp:coreProperties>
</file>